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BA5" w:rsidRPr="00241FE4" w:rsidRDefault="00A93BA5" w:rsidP="00A93BA5">
      <w:pPr>
        <w:spacing w:after="0" w:line="480" w:lineRule="auto"/>
        <w:rPr>
          <w:b/>
          <w:bCs/>
        </w:rPr>
      </w:pPr>
      <w:r w:rsidRPr="00241FE4">
        <w:rPr>
          <w:b/>
          <w:bCs/>
        </w:rPr>
        <w:t>Appendix</w:t>
      </w:r>
    </w:p>
    <w:p w:rsidR="00A93BA5" w:rsidRPr="00241FE4" w:rsidRDefault="00A93BA5" w:rsidP="00A93BA5">
      <w:pPr>
        <w:spacing w:after="0" w:line="240" w:lineRule="auto"/>
      </w:pPr>
      <w:r w:rsidRPr="00241FE4">
        <w:rPr>
          <w:b/>
          <w:bCs/>
        </w:rPr>
        <w:t xml:space="preserve">Supplemental Table 1. </w:t>
      </w:r>
      <w:r w:rsidRPr="00241FE4">
        <w:t>Age-adjusted HPV-associated cancer incidence rates</w:t>
      </w:r>
      <w:r w:rsidRPr="00241FE4">
        <w:rPr>
          <w:rFonts w:cstheme="minorHAnsi"/>
          <w:vertAlign w:val="superscript"/>
        </w:rPr>
        <w:t>†</w:t>
      </w:r>
      <w:r w:rsidRPr="00241FE4">
        <w:t xml:space="preserve"> in Texas regions (2006-2019)</w:t>
      </w:r>
    </w:p>
    <w:tbl>
      <w:tblPr>
        <w:tblW w:w="81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70"/>
        <w:gridCol w:w="1923"/>
        <w:gridCol w:w="2053"/>
        <w:gridCol w:w="2054"/>
      </w:tblGrid>
      <w:tr w:rsidR="00A93BA5" w:rsidRPr="00241FE4" w:rsidTr="008477CF">
        <w:trPr>
          <w:trHeight w:val="28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ar of Diagnosis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-2010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-2015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-2019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ancer type/region 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 (95% CI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 (95% CI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 (95% CI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a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Borde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 (0.97-1.4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 (1.04-1.5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 (0.88-1.31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 (2.13-2.8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 (2.21-2.97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 (2.36-3.13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 (1.92-2.14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 (2.04-2.25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 (1.97-2.17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opharyngea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Borde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 (2.57-3.31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 (2.80-3.54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 (2.50-3.19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 (7.38-8.7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 (8.06-9.45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 (7.55-8.88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 (5.72-6.0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 (6.58-6.94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 (5.84-6.17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rvical</w:t>
            </w: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‡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Borde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 (12.22-14.42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0 (13.89-16.13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 (11.13-13.12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6 (11.42-13.8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3 (10.28-12.5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 (8.94-11.01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0 (11.66-12.3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4 (11.02-11.6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 (8.92-9.49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aginal</w:t>
            </w: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‡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Borde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 (0.48-0.9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 (0.26-0.65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 (0.31-0.70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 (0.38-0.9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 (0.69-1.35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 (0.36-0.86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 (0.59-0.76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 (0.52-0.67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 (0.41-0.54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ulvar</w:t>
            </w: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‡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Borde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 (0.98-1.67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 (1.20-1.92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 (1.13-1.82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 (2.42-3.57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 (3.15-4.43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 (2.16-3.23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 (1.99-2.2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 (1.99-2.27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 (1.84-2.11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nile</w:t>
            </w: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§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Borde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 (1.48-2.3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 (1.30-2.0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 (1.42-2.20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 (1.08-1.90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 (1.36-2.25)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 (0.57-1.18)</w:t>
            </w:r>
          </w:p>
        </w:tc>
      </w:tr>
      <w:tr w:rsidR="00A93BA5" w:rsidRPr="00241FE4" w:rsidTr="008477CF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 (0.92-1.14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 (0.94-1.15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 (0.77-0.95)</w:t>
            </w:r>
          </w:p>
        </w:tc>
      </w:tr>
      <w:tr w:rsidR="00A93BA5" w:rsidRPr="00241FE4" w:rsidTr="008477CF">
        <w:trPr>
          <w:trHeight w:val="285"/>
        </w:trPr>
        <w:tc>
          <w:tcPr>
            <w:tcW w:w="810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†</w:t>
            </w:r>
            <w:r w:rsidRPr="00241FE4">
              <w:rPr>
                <w:sz w:val="18"/>
                <w:szCs w:val="18"/>
              </w:rPr>
              <w:t>Per 100,000 persons, age-adjusted to the 2000 US Standard Population</w:t>
            </w:r>
          </w:p>
          <w:p w:rsidR="00A93BA5" w:rsidRPr="00241FE4" w:rsidRDefault="00A93BA5" w:rsidP="008477CF">
            <w:pPr>
              <w:spacing w:after="0" w:line="240" w:lineRule="auto"/>
              <w:rPr>
                <w:sz w:val="18"/>
                <w:szCs w:val="18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‡</w:t>
            </w:r>
            <w:r w:rsidRPr="00241FE4">
              <w:rPr>
                <w:sz w:val="18"/>
                <w:szCs w:val="18"/>
              </w:rPr>
              <w:t>For cervical, vaginal, and vulvar cancers, denominator only includes female population</w:t>
            </w:r>
            <w:r w:rsidRPr="00241FE4">
              <w:rPr>
                <w:sz w:val="18"/>
                <w:szCs w:val="18"/>
              </w:rPr>
              <w:br/>
            </w: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§</w:t>
            </w:r>
            <w:r w:rsidRPr="00241FE4">
              <w:rPr>
                <w:sz w:val="18"/>
                <w:szCs w:val="18"/>
              </w:rPr>
              <w:t>For penile cancer, denominator only includes male population</w:t>
            </w:r>
          </w:p>
        </w:tc>
      </w:tr>
    </w:tbl>
    <w:p w:rsidR="00A93BA5" w:rsidRPr="00241FE4" w:rsidRDefault="00A93BA5" w:rsidP="00A93BA5">
      <w:pPr>
        <w:spacing w:after="0" w:line="480" w:lineRule="auto"/>
        <w:rPr>
          <w:b/>
          <w:bCs/>
        </w:rPr>
      </w:pPr>
    </w:p>
    <w:p w:rsidR="00A93BA5" w:rsidRPr="00241FE4" w:rsidRDefault="00A93BA5" w:rsidP="00A93BA5">
      <w:pPr>
        <w:rPr>
          <w:b/>
          <w:bCs/>
        </w:rPr>
      </w:pPr>
      <w:r w:rsidRPr="00241FE4">
        <w:rPr>
          <w:b/>
          <w:bCs/>
        </w:rPr>
        <w:br w:type="page"/>
      </w:r>
    </w:p>
    <w:tbl>
      <w:tblPr>
        <w:tblW w:w="8460" w:type="dxa"/>
        <w:tblLayout w:type="fixed"/>
        <w:tblLook w:val="04A0" w:firstRow="1" w:lastRow="0" w:firstColumn="1" w:lastColumn="0" w:noHBand="0" w:noVBand="1"/>
      </w:tblPr>
      <w:tblGrid>
        <w:gridCol w:w="2020"/>
        <w:gridCol w:w="726"/>
        <w:gridCol w:w="1124"/>
        <w:gridCol w:w="90"/>
        <w:gridCol w:w="236"/>
        <w:gridCol w:w="124"/>
        <w:gridCol w:w="630"/>
        <w:gridCol w:w="1080"/>
        <w:gridCol w:w="180"/>
        <w:gridCol w:w="270"/>
        <w:gridCol w:w="90"/>
        <w:gridCol w:w="630"/>
        <w:gridCol w:w="1260"/>
      </w:tblGrid>
      <w:tr w:rsidR="00A93BA5" w:rsidRPr="00241FE4" w:rsidTr="008477CF">
        <w:trPr>
          <w:trHeight w:val="330"/>
        </w:trPr>
        <w:tc>
          <w:tcPr>
            <w:tcW w:w="846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2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 Risk of HPV-associated anal cancer by time period, adjusted (2006-2019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40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ar of Diagnosis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-2010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-2015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-2019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</w:t>
            </w:r>
          </w:p>
        </w:tc>
      </w:tr>
      <w:tr w:rsidR="00A93BA5" w:rsidRPr="00241FE4" w:rsidTr="008477CF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North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*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0-0.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6-0.9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2-1.07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Central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9-1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6-0.9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0-1.06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South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*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7-0.8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5-1.0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5-0.70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9-1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4-1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3-1.04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Mal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*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2-0.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9-0.7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2-0.62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Femal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20-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*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9-0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7-0.0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5-0.07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45-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*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4-0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0-0.7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2-0.63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60+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NH Whit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7-1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3-1.1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5-1.13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Povert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5-1.2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9-1.1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9-1.18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Smoker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*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2-1.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7-1.2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3-2.04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Binge drinking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*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9-0.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0-1.0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5-1.22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lamydia rat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1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P rati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7-1.0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-1.0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5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besit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0-1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9-1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3-1.26)</w:t>
            </w:r>
          </w:p>
        </w:tc>
      </w:tr>
      <w:tr w:rsidR="00A93BA5" w:rsidRPr="00241FE4" w:rsidTr="008477CF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Uninsured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*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3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4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10-1.6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4-1.60)</w:t>
            </w:r>
          </w:p>
        </w:tc>
      </w:tr>
      <w:tr w:rsidR="00A93BA5" w:rsidRPr="00241FE4" w:rsidTr="008477CF">
        <w:trPr>
          <w:trHeight w:val="300"/>
        </w:trPr>
        <w:tc>
          <w:tcPr>
            <w:tcW w:w="846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</w:t>
            </w:r>
          </w:p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Significant at p&lt;0.05 for interaction in the full adjusted model</w:t>
            </w:r>
          </w:p>
        </w:tc>
      </w:tr>
    </w:tbl>
    <w:p w:rsidR="00A93BA5" w:rsidRPr="00241FE4" w:rsidRDefault="00A93BA5" w:rsidP="00A93BA5">
      <w:pPr>
        <w:spacing w:after="0" w:line="480" w:lineRule="auto"/>
      </w:pPr>
    </w:p>
    <w:p w:rsidR="00A93BA5" w:rsidRPr="00241FE4" w:rsidRDefault="00A93BA5" w:rsidP="00A93BA5">
      <w:r w:rsidRPr="00241FE4">
        <w:br w:type="page"/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070"/>
        <w:gridCol w:w="900"/>
        <w:gridCol w:w="1260"/>
        <w:gridCol w:w="270"/>
        <w:gridCol w:w="900"/>
        <w:gridCol w:w="1260"/>
        <w:gridCol w:w="270"/>
        <w:gridCol w:w="900"/>
        <w:gridCol w:w="1350"/>
      </w:tblGrid>
      <w:tr w:rsidR="00A93BA5" w:rsidRPr="00241FE4" w:rsidTr="008477CF">
        <w:trPr>
          <w:trHeight w:val="330"/>
        </w:trPr>
        <w:tc>
          <w:tcPr>
            <w:tcW w:w="918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3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 Risk of HPV-associated oropharyngeal cancer by time period, adjusted (2006-2019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1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ar of Diagnosis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-20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-2015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-2019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</w:t>
            </w:r>
          </w:p>
        </w:tc>
      </w:tr>
      <w:tr w:rsidR="00A93BA5" w:rsidRPr="00241FE4" w:rsidTr="008477CF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North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4-0.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5-0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5-0.87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Centr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3-1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6-0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2-1.02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South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2-0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1-0.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6-0.75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3-1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7-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8-0.96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9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4.18-4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4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5.00-5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6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5.47-6.29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20-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4-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3-0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2-0.03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45-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9-0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9-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2-0.58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60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NH 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3-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6-1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7-1.12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Pover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8-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7-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5-1.08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Smok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2-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1-1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8-1.85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Binge drin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4-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4-1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6-1.21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ntist 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-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4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lamydia 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0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P rat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-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-1.02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be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2-1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4-0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7-1.25)</w:t>
            </w:r>
          </w:p>
        </w:tc>
      </w:tr>
      <w:tr w:rsidR="00A93BA5" w:rsidRPr="00241FE4" w:rsidTr="008477CF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Uninsur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5-1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1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8-1.3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6-1.24)</w:t>
            </w:r>
          </w:p>
        </w:tc>
      </w:tr>
      <w:tr w:rsidR="00A93BA5" w:rsidRPr="00241FE4" w:rsidTr="008477CF">
        <w:trPr>
          <w:trHeight w:val="300"/>
        </w:trPr>
        <w:tc>
          <w:tcPr>
            <w:tcW w:w="918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</w:t>
            </w:r>
          </w:p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Significant at p&lt;0.05 for interaction in the full adjusted model</w:t>
            </w:r>
          </w:p>
        </w:tc>
      </w:tr>
    </w:tbl>
    <w:p w:rsidR="00A93BA5" w:rsidRPr="00241FE4" w:rsidRDefault="00A93BA5" w:rsidP="00A93BA5">
      <w:pPr>
        <w:spacing w:after="0" w:line="480" w:lineRule="auto"/>
      </w:pPr>
    </w:p>
    <w:p w:rsidR="00A93BA5" w:rsidRPr="00241FE4" w:rsidRDefault="00A93BA5" w:rsidP="00A93BA5">
      <w:r w:rsidRPr="00241FE4">
        <w:br w:type="page"/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2061"/>
        <w:gridCol w:w="808"/>
        <w:gridCol w:w="1345"/>
        <w:gridCol w:w="270"/>
        <w:gridCol w:w="718"/>
        <w:gridCol w:w="1166"/>
        <w:gridCol w:w="203"/>
        <w:gridCol w:w="64"/>
        <w:gridCol w:w="655"/>
        <w:gridCol w:w="1260"/>
      </w:tblGrid>
      <w:tr w:rsidR="00A93BA5" w:rsidRPr="00241FE4" w:rsidTr="008477CF">
        <w:trPr>
          <w:trHeight w:val="330"/>
        </w:trPr>
        <w:tc>
          <w:tcPr>
            <w:tcW w:w="855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4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 Risk of HPV-associated cervical cancer by time period, adjusted (2006-2019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89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ar of Diagnosis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-20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-2015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</w:t>
            </w: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-2019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</w:t>
            </w:r>
          </w:p>
        </w:tc>
      </w:tr>
      <w:tr w:rsidR="00A93BA5" w:rsidRPr="00241FE4" w:rsidTr="008477CF">
        <w:trPr>
          <w:trHeight w:val="315"/>
        </w:trPr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North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4-0.9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7-1.07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4-1.09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Central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4-1.2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6-1.67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9-1.33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South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1-0.9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7-1.18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5-0.94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0-1.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7-1.11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0-1.04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20-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4-0.9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*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5-0.98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3-1.19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45-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17-1.3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1*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22-1.41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37-1.60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60+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NH Whi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3-0.9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*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5-1.00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6-1.02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Povert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2-1.2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7-1.11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4-1.34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Smok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8-1.2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7-1.13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3-1.50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Binge drink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6-1.0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3-1.10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2-1.25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lamydia r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-1.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*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1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0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P rati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-1.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*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4-0.99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4-0.98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besit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5-1.3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5-1.23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-1.29)</w:t>
            </w:r>
          </w:p>
        </w:tc>
      </w:tr>
      <w:tr w:rsidR="00A93BA5" w:rsidRPr="00241FE4" w:rsidTr="008477CF">
        <w:trPr>
          <w:trHeight w:val="315"/>
        </w:trPr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Uninsur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17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*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8-1.37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33)</w:t>
            </w:r>
          </w:p>
        </w:tc>
      </w:tr>
      <w:tr w:rsidR="00A93BA5" w:rsidRPr="00241FE4" w:rsidTr="008477CF">
        <w:trPr>
          <w:trHeight w:val="300"/>
        </w:trPr>
        <w:tc>
          <w:tcPr>
            <w:tcW w:w="855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</w:t>
            </w:r>
          </w:p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Significant at p&lt;0.05 for interaction in the full adjusted model</w:t>
            </w:r>
          </w:p>
        </w:tc>
      </w:tr>
    </w:tbl>
    <w:p w:rsidR="00A93BA5" w:rsidRPr="00241FE4" w:rsidRDefault="00A93BA5" w:rsidP="00A93BA5">
      <w:pPr>
        <w:spacing w:after="0" w:line="480" w:lineRule="auto"/>
      </w:pPr>
    </w:p>
    <w:p w:rsidR="00A93BA5" w:rsidRPr="00241FE4" w:rsidRDefault="00A93BA5" w:rsidP="00A93BA5">
      <w:r w:rsidRPr="00241FE4">
        <w:br w:type="page"/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1800"/>
        <w:gridCol w:w="810"/>
        <w:gridCol w:w="1260"/>
        <w:gridCol w:w="270"/>
        <w:gridCol w:w="810"/>
        <w:gridCol w:w="1170"/>
        <w:gridCol w:w="270"/>
        <w:gridCol w:w="810"/>
        <w:gridCol w:w="1350"/>
      </w:tblGrid>
      <w:tr w:rsidR="00A93BA5" w:rsidRPr="00241FE4" w:rsidTr="008477CF">
        <w:trPr>
          <w:trHeight w:val="330"/>
        </w:trPr>
        <w:tc>
          <w:tcPr>
            <w:tcW w:w="855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5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 Risk of HPV-associated vaginal cancer by time period, adjusted (2006-2019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5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ar of Diagnosis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-20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-20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-2019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</w:t>
            </w:r>
          </w:p>
        </w:tc>
      </w:tr>
      <w:tr w:rsidR="00A93BA5" w:rsidRPr="00241FE4" w:rsidTr="008477C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9-1.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7-1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5-2.31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6-1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8-1.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8-1.75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20-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3-0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3-0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2-0.07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45-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2-0.4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7-0.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7-0.51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60+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NH 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7-1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8-1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4-1.08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Pover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2-1.6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4-2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2-1.38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Smoke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8-1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7-1.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6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2-18.67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Binge drink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4-1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5-1.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4-3.5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lamydia r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1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P rati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6-0.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0-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8-1.06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besity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§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6-1.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9-1.33)</w:t>
            </w:r>
          </w:p>
        </w:tc>
      </w:tr>
      <w:tr w:rsidR="00A93BA5" w:rsidRPr="00241FE4" w:rsidTr="008477C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Uninsured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§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7-1.4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9-1.66)</w:t>
            </w:r>
          </w:p>
        </w:tc>
      </w:tr>
      <w:tr w:rsidR="00A93BA5" w:rsidRPr="00241FE4" w:rsidTr="008477CF">
        <w:trPr>
          <w:trHeight w:val="300"/>
        </w:trPr>
        <w:tc>
          <w:tcPr>
            <w:tcW w:w="855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, †Significant at p&lt;0.05 for interaction in the full adjusted model, §Could not be added for 2006-2010 due to converging issues</w:t>
            </w:r>
          </w:p>
        </w:tc>
      </w:tr>
    </w:tbl>
    <w:p w:rsidR="00A93BA5" w:rsidRPr="00241FE4" w:rsidRDefault="00A93BA5" w:rsidP="00A93BA5">
      <w:pPr>
        <w:spacing w:after="0" w:line="480" w:lineRule="auto"/>
      </w:pPr>
    </w:p>
    <w:p w:rsidR="00A93BA5" w:rsidRPr="00241FE4" w:rsidRDefault="00A93BA5" w:rsidP="00A93BA5">
      <w:r w:rsidRPr="00241FE4">
        <w:br w:type="page"/>
      </w:r>
    </w:p>
    <w:tbl>
      <w:tblPr>
        <w:tblW w:w="8557" w:type="dxa"/>
        <w:tblLook w:val="04A0" w:firstRow="1" w:lastRow="0" w:firstColumn="1" w:lastColumn="0" w:noHBand="0" w:noVBand="1"/>
      </w:tblPr>
      <w:tblGrid>
        <w:gridCol w:w="1800"/>
        <w:gridCol w:w="810"/>
        <w:gridCol w:w="1230"/>
        <w:gridCol w:w="300"/>
        <w:gridCol w:w="720"/>
        <w:gridCol w:w="1260"/>
        <w:gridCol w:w="266"/>
        <w:gridCol w:w="814"/>
        <w:gridCol w:w="1357"/>
      </w:tblGrid>
      <w:tr w:rsidR="00A93BA5" w:rsidRPr="00241FE4" w:rsidTr="008477CF">
        <w:trPr>
          <w:trHeight w:val="330"/>
        </w:trPr>
        <w:tc>
          <w:tcPr>
            <w:tcW w:w="855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6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 Risk of HPV-associated vulvar cancer by time period, adjusted (2006-2019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57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ar of Diagnosis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-20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-20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-2019</w:t>
            </w:r>
          </w:p>
        </w:tc>
      </w:tr>
      <w:tr w:rsidR="00A93BA5" w:rsidRPr="00241FE4" w:rsidTr="008477C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9-0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1-1.2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5-0.94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2-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7-1.5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2-0.85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20-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8-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*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6-0.0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5-0.09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45-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0-0.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*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2-0.5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9-0.51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60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NH 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-1.1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12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Pover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17-1.8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4-1.2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7-1.32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Smoke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2-1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-1.3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9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81-5.98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Binge drink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5-1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7-1.1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9-1.22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lamydia r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0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P rati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3-1.0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5-1.03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be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4-1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2-1.4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9-1.60)</w:t>
            </w:r>
          </w:p>
        </w:tc>
      </w:tr>
      <w:tr w:rsidR="00A93BA5" w:rsidRPr="00241FE4" w:rsidTr="008477C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Uninsur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1-1.2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8-1.34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9-1.25)</w:t>
            </w:r>
          </w:p>
        </w:tc>
      </w:tr>
      <w:tr w:rsidR="00A93BA5" w:rsidRPr="00241FE4" w:rsidTr="008477CF">
        <w:trPr>
          <w:trHeight w:val="300"/>
        </w:trPr>
        <w:tc>
          <w:tcPr>
            <w:tcW w:w="7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:rsidR="00A93BA5" w:rsidRPr="00241FE4" w:rsidRDefault="00A93BA5" w:rsidP="00A93BA5">
      <w:pPr>
        <w:spacing w:after="0" w:line="480" w:lineRule="auto"/>
      </w:pPr>
    </w:p>
    <w:p w:rsidR="00A93BA5" w:rsidRPr="00241FE4" w:rsidRDefault="00A93BA5" w:rsidP="00A93BA5">
      <w:r w:rsidRPr="00241FE4">
        <w:br w:type="page"/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1793"/>
        <w:gridCol w:w="897"/>
        <w:gridCol w:w="1117"/>
        <w:gridCol w:w="267"/>
        <w:gridCol w:w="795"/>
        <w:gridCol w:w="1170"/>
        <w:gridCol w:w="318"/>
        <w:gridCol w:w="762"/>
        <w:gridCol w:w="1440"/>
      </w:tblGrid>
      <w:tr w:rsidR="00A93BA5" w:rsidRPr="00241FE4" w:rsidTr="008477CF">
        <w:trPr>
          <w:trHeight w:val="330"/>
        </w:trPr>
        <w:tc>
          <w:tcPr>
            <w:tcW w:w="855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7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 Risk of HPV-associated penile cancer by time period, adjusted (2006-2019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57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ar of Diagnosis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-201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-201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-2019</w:t>
            </w:r>
          </w:p>
        </w:tc>
      </w:tr>
      <w:tr w:rsidR="00A93BA5" w:rsidRPr="00241FE4" w:rsidTr="008477CF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9-1.2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8-2.2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7-2.02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1-1.4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8-1.7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3-1.03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20-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*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4-0.0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*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4-0.0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3-0.06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45-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*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1-0.3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*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8-0.4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3-0.36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60+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NH Whi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4-1.0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3-1.1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6-1.03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Povert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*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19-2.1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8*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2-1.8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5-1.67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Smoker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7-1.4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6-1.4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1-4.39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Binge drink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6-1.0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6-1.2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7-3.32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lamydia ra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0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P rati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7-1.0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-1.1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2-1.06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besit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7-1.6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3-1.3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8-1.88)</w:t>
            </w:r>
          </w:p>
        </w:tc>
      </w:tr>
      <w:tr w:rsidR="00A93BA5" w:rsidRPr="00241FE4" w:rsidTr="008477CF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Uninsured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2-1.1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1-1.30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0-1.70)</w:t>
            </w:r>
          </w:p>
        </w:tc>
      </w:tr>
      <w:tr w:rsidR="00A93BA5" w:rsidRPr="00241FE4" w:rsidTr="008477CF">
        <w:trPr>
          <w:trHeight w:val="300"/>
        </w:trPr>
        <w:tc>
          <w:tcPr>
            <w:tcW w:w="71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:rsidR="00A93BA5" w:rsidRPr="00241FE4" w:rsidRDefault="00A93BA5" w:rsidP="00A93BA5"/>
    <w:p w:rsidR="00A93BA5" w:rsidRPr="00241FE4" w:rsidRDefault="00A93BA5" w:rsidP="00A93BA5">
      <w:r w:rsidRPr="00241FE4">
        <w:br w:type="page"/>
      </w:r>
    </w:p>
    <w:tbl>
      <w:tblPr>
        <w:tblW w:w="8460" w:type="dxa"/>
        <w:tblLayout w:type="fixed"/>
        <w:tblLook w:val="04A0" w:firstRow="1" w:lastRow="0" w:firstColumn="1" w:lastColumn="0" w:noHBand="0" w:noVBand="1"/>
      </w:tblPr>
      <w:tblGrid>
        <w:gridCol w:w="2020"/>
        <w:gridCol w:w="726"/>
        <w:gridCol w:w="1124"/>
        <w:gridCol w:w="90"/>
        <w:gridCol w:w="236"/>
        <w:gridCol w:w="124"/>
        <w:gridCol w:w="630"/>
        <w:gridCol w:w="1080"/>
        <w:gridCol w:w="180"/>
        <w:gridCol w:w="270"/>
        <w:gridCol w:w="90"/>
        <w:gridCol w:w="630"/>
        <w:gridCol w:w="1260"/>
      </w:tblGrid>
      <w:tr w:rsidR="00A93BA5" w:rsidRPr="00241FE4" w:rsidTr="008477CF">
        <w:trPr>
          <w:trHeight w:val="330"/>
        </w:trPr>
        <w:tc>
          <w:tcPr>
            <w:tcW w:w="846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8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 Risk of HPV-associated anal cancer by time period, adjusted, excluding smoking and drinking (2006-2019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40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ar of Diagnosis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-2010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-2015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-2019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</w:t>
            </w:r>
          </w:p>
        </w:tc>
      </w:tr>
      <w:tr w:rsidR="00A93BA5" w:rsidRPr="00241FE4" w:rsidTr="008477CF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North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*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2-0.9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6-0.9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2-1.06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Central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9-1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6-0.9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2-1.12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South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*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6-0.8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4-0.9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5-0.70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4-1.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6-1.0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4-1.06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Mal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*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2-0.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9-0.7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2-0.62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Femal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20-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*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9-0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7-0.0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5-0.07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45-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*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4-0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0-0.7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2-0.63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60+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NH Whit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5-1.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6-1.13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Povert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8-1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1-1.2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5-1.22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lamydia rat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1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P rati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7-1.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-1.0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5)</w:t>
            </w:r>
          </w:p>
        </w:tc>
      </w:tr>
      <w:tr w:rsidR="00A93BA5" w:rsidRPr="00241FE4" w:rsidTr="008477CF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besit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0-1.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4-1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4-1.32)</w:t>
            </w:r>
          </w:p>
        </w:tc>
      </w:tr>
      <w:tr w:rsidR="00A93BA5" w:rsidRPr="00241FE4" w:rsidTr="008477CF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Uninsured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3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12-1.67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6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12-1.66)</w:t>
            </w:r>
          </w:p>
        </w:tc>
      </w:tr>
      <w:tr w:rsidR="00A93BA5" w:rsidRPr="00241FE4" w:rsidTr="008477CF">
        <w:trPr>
          <w:trHeight w:val="300"/>
        </w:trPr>
        <w:tc>
          <w:tcPr>
            <w:tcW w:w="846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</w:t>
            </w:r>
          </w:p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Significant at p&lt;0.05 for interaction in the full adjusted model</w:t>
            </w:r>
          </w:p>
        </w:tc>
      </w:tr>
    </w:tbl>
    <w:p w:rsidR="00A93BA5" w:rsidRPr="00241FE4" w:rsidRDefault="00A93BA5" w:rsidP="00A93BA5"/>
    <w:p w:rsidR="00A93BA5" w:rsidRPr="00241FE4" w:rsidRDefault="00A93BA5" w:rsidP="00A93BA5">
      <w:r w:rsidRPr="00241FE4">
        <w:br w:type="page"/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070"/>
        <w:gridCol w:w="900"/>
        <w:gridCol w:w="1260"/>
        <w:gridCol w:w="270"/>
        <w:gridCol w:w="900"/>
        <w:gridCol w:w="1260"/>
        <w:gridCol w:w="270"/>
        <w:gridCol w:w="900"/>
        <w:gridCol w:w="1350"/>
      </w:tblGrid>
      <w:tr w:rsidR="00A93BA5" w:rsidRPr="00241FE4" w:rsidTr="008477CF">
        <w:trPr>
          <w:trHeight w:val="330"/>
        </w:trPr>
        <w:tc>
          <w:tcPr>
            <w:tcW w:w="918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9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 Risk of HPV-associated oropharyngeal cancer by time period, adjusted, excluding smoking and drinking (2006-2019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1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ar of Diagnosis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-20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-2015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-2019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</w:t>
            </w:r>
          </w:p>
        </w:tc>
      </w:tr>
      <w:tr w:rsidR="00A93BA5" w:rsidRPr="00241FE4" w:rsidTr="008477CF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North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4-0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4-0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5-0.85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Centr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2-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6-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3-1.02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South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0-0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8-0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6-0.71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5-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8-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9-0.97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8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4.18-4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3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4.99-5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4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5.45-6.26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20-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4-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3-0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2-0.03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45-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9-0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9-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3-0.59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60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NH 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4-1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7-1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8-1.13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Pover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9-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7-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2-1.13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ntist 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-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4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lamydia 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0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P rat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-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2)</w:t>
            </w:r>
          </w:p>
        </w:tc>
      </w:tr>
      <w:tr w:rsidR="00A93BA5" w:rsidRPr="00241FE4" w:rsidTr="00847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be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7-0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6-1.28)</w:t>
            </w:r>
          </w:p>
        </w:tc>
      </w:tr>
      <w:tr w:rsidR="00A93BA5" w:rsidRPr="00241FE4" w:rsidTr="008477CF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Uninsur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4-1.2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4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11-1.3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24)</w:t>
            </w:r>
          </w:p>
        </w:tc>
      </w:tr>
      <w:tr w:rsidR="00A93BA5" w:rsidRPr="00241FE4" w:rsidTr="008477CF">
        <w:trPr>
          <w:trHeight w:val="300"/>
        </w:trPr>
        <w:tc>
          <w:tcPr>
            <w:tcW w:w="918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</w:t>
            </w:r>
          </w:p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Significant at p&lt;0.05 for interaction in the full adjusted model</w:t>
            </w:r>
          </w:p>
        </w:tc>
      </w:tr>
    </w:tbl>
    <w:p w:rsidR="00A93BA5" w:rsidRPr="00241FE4" w:rsidRDefault="00A93BA5" w:rsidP="00A93BA5"/>
    <w:p w:rsidR="00A93BA5" w:rsidRPr="00241FE4" w:rsidRDefault="00A93BA5" w:rsidP="00A93BA5">
      <w:r w:rsidRPr="00241FE4">
        <w:br w:type="page"/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2061"/>
        <w:gridCol w:w="808"/>
        <w:gridCol w:w="1345"/>
        <w:gridCol w:w="270"/>
        <w:gridCol w:w="718"/>
        <w:gridCol w:w="1166"/>
        <w:gridCol w:w="203"/>
        <w:gridCol w:w="64"/>
        <w:gridCol w:w="655"/>
        <w:gridCol w:w="1260"/>
      </w:tblGrid>
      <w:tr w:rsidR="00A93BA5" w:rsidRPr="00241FE4" w:rsidTr="008477CF">
        <w:trPr>
          <w:trHeight w:val="330"/>
        </w:trPr>
        <w:tc>
          <w:tcPr>
            <w:tcW w:w="855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10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 Risk of HPV-associated cervical cancer by time period, adjusted, excluding smoking and drinking (2006-2019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89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ar of Diagnosis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-20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-2015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</w:t>
            </w: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-2019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</w:t>
            </w:r>
          </w:p>
        </w:tc>
      </w:tr>
      <w:tr w:rsidR="00A93BA5" w:rsidRPr="00241FE4" w:rsidTr="008477CF">
        <w:trPr>
          <w:trHeight w:val="315"/>
        </w:trPr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North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7-0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7-1.07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5-1.08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Central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4-1.2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5-1.63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1-1.35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 (South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0-0.9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5-1.14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5-0.94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3-1.1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8-1.12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0-1.04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20-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4-0.9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*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5-0.98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3-1.19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45-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17-1.3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1*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22-1.41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37-1.60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60+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NH Whi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5-1.0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*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5-1.00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7-1.02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Povert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4-1.2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8-1.12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7-1.35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lamydia r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*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1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0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P rati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-1.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*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4-0.99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4-0.98)</w:t>
            </w:r>
          </w:p>
        </w:tc>
      </w:tr>
      <w:tr w:rsidR="00A93BA5" w:rsidRPr="00241FE4" w:rsidTr="008477CF">
        <w:trPr>
          <w:trHeight w:val="30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besit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5-1.5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7-1.25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4-1.30)</w:t>
            </w:r>
          </w:p>
        </w:tc>
      </w:tr>
      <w:tr w:rsidR="00A93BA5" w:rsidRPr="00241FE4" w:rsidTr="008477CF">
        <w:trPr>
          <w:trHeight w:val="315"/>
        </w:trPr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Uninsur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18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*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8-1.37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2-1.33)</w:t>
            </w:r>
          </w:p>
        </w:tc>
      </w:tr>
      <w:tr w:rsidR="00A93BA5" w:rsidRPr="00241FE4" w:rsidTr="008477CF">
        <w:trPr>
          <w:trHeight w:val="300"/>
        </w:trPr>
        <w:tc>
          <w:tcPr>
            <w:tcW w:w="855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</w:t>
            </w:r>
          </w:p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Significant at p&lt;0.05 for interaction in the full adjusted model</w:t>
            </w:r>
          </w:p>
        </w:tc>
      </w:tr>
    </w:tbl>
    <w:p w:rsidR="00A93BA5" w:rsidRPr="00241FE4" w:rsidRDefault="00A93BA5" w:rsidP="00A93BA5">
      <w:pPr>
        <w:spacing w:after="0" w:line="480" w:lineRule="auto"/>
      </w:pPr>
    </w:p>
    <w:p w:rsidR="00A93BA5" w:rsidRPr="00241FE4" w:rsidRDefault="00A93BA5" w:rsidP="00A93BA5">
      <w:r w:rsidRPr="00241FE4">
        <w:br w:type="page"/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1800"/>
        <w:gridCol w:w="810"/>
        <w:gridCol w:w="1260"/>
        <w:gridCol w:w="270"/>
        <w:gridCol w:w="810"/>
        <w:gridCol w:w="1170"/>
        <w:gridCol w:w="270"/>
        <w:gridCol w:w="810"/>
        <w:gridCol w:w="1350"/>
      </w:tblGrid>
      <w:tr w:rsidR="00A93BA5" w:rsidRPr="00241FE4" w:rsidTr="008477CF">
        <w:trPr>
          <w:trHeight w:val="330"/>
        </w:trPr>
        <w:tc>
          <w:tcPr>
            <w:tcW w:w="855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11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 Risk of HPV-associated vaginal cancer by time period, adjusted, excluding smoking and drinking (2006-2019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5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ar of Diagnosis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-20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-20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-2019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†</w:t>
            </w:r>
          </w:p>
        </w:tc>
      </w:tr>
      <w:tr w:rsidR="00A93BA5" w:rsidRPr="00241FE4" w:rsidTr="008477C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2-1.5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7-1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8-2.23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7-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0-1.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5-1.69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20-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3-0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3-0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2-0.06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45-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3-0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7-0.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6-0.49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60+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NH 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9-1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1-1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9-1.11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Pover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0-1.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5-2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8-1.66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lamydia r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1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P rati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7-0.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9-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7-1.04)</w:t>
            </w:r>
          </w:p>
        </w:tc>
      </w:tr>
      <w:tr w:rsidR="00A93BA5" w:rsidRPr="00241FE4" w:rsidTr="008477C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besity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§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9-2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0-1.48)</w:t>
            </w:r>
          </w:p>
        </w:tc>
      </w:tr>
      <w:tr w:rsidR="00A93BA5" w:rsidRPr="00241FE4" w:rsidTr="008477C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Uninsured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§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9-1.5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6-1.57)</w:t>
            </w:r>
          </w:p>
        </w:tc>
      </w:tr>
      <w:tr w:rsidR="00A93BA5" w:rsidRPr="00241FE4" w:rsidTr="008477CF">
        <w:trPr>
          <w:trHeight w:val="300"/>
        </w:trPr>
        <w:tc>
          <w:tcPr>
            <w:tcW w:w="855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, †Significant at p&lt;0.05 for interaction in the full adjusted model, §Could not be added for 2006-2010 due to converging issues</w:t>
            </w:r>
          </w:p>
        </w:tc>
      </w:tr>
    </w:tbl>
    <w:p w:rsidR="00A93BA5" w:rsidRPr="00241FE4" w:rsidRDefault="00A93BA5" w:rsidP="00A93BA5">
      <w:pPr>
        <w:spacing w:after="0" w:line="480" w:lineRule="auto"/>
      </w:pPr>
    </w:p>
    <w:p w:rsidR="00A93BA5" w:rsidRPr="00241FE4" w:rsidRDefault="00A93BA5" w:rsidP="00A93BA5">
      <w:r w:rsidRPr="00241FE4">
        <w:br w:type="page"/>
      </w:r>
    </w:p>
    <w:tbl>
      <w:tblPr>
        <w:tblW w:w="8557" w:type="dxa"/>
        <w:tblLook w:val="04A0" w:firstRow="1" w:lastRow="0" w:firstColumn="1" w:lastColumn="0" w:noHBand="0" w:noVBand="1"/>
      </w:tblPr>
      <w:tblGrid>
        <w:gridCol w:w="1710"/>
        <w:gridCol w:w="900"/>
        <w:gridCol w:w="1230"/>
        <w:gridCol w:w="300"/>
        <w:gridCol w:w="720"/>
        <w:gridCol w:w="1260"/>
        <w:gridCol w:w="266"/>
        <w:gridCol w:w="814"/>
        <w:gridCol w:w="1357"/>
      </w:tblGrid>
      <w:tr w:rsidR="00A93BA5" w:rsidRPr="00241FE4" w:rsidTr="008477CF">
        <w:trPr>
          <w:trHeight w:val="330"/>
        </w:trPr>
        <w:tc>
          <w:tcPr>
            <w:tcW w:w="855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12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 Risk of HPV-associated vulvar cancer by time period, adjusted, excluding smoking and drinking (2006-2019)</w:t>
            </w: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47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ar of Diagnosis</w:t>
            </w: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-20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-20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-2019</w:t>
            </w:r>
          </w:p>
        </w:tc>
      </w:tr>
      <w:tr w:rsidR="00A93BA5" w:rsidRPr="00241FE4" w:rsidTr="008477C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9-0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0-1.2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6-0.96)</w:t>
            </w: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5-1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*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1-1.5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3-0.88)</w:t>
            </w: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20-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8-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*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6-0.0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5-0.09)</w:t>
            </w: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45-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0-0.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*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1-0.5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9-0.51)</w:t>
            </w: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60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NH 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3-1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1-1.1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5-1.16)</w:t>
            </w: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Pover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20-1.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6-1.2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61)</w:t>
            </w: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lamydia 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0)</w:t>
            </w: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P rat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3-1.0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5-1.03)</w:t>
            </w:r>
          </w:p>
        </w:tc>
      </w:tr>
      <w:tr w:rsidR="00A93BA5" w:rsidRPr="00241FE4" w:rsidTr="008477C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be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1-1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7-1.5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27-2.05)</w:t>
            </w:r>
          </w:p>
        </w:tc>
      </w:tr>
      <w:tr w:rsidR="00A93BA5" w:rsidRPr="00241FE4" w:rsidTr="008477C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Uninsur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0-1.2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0-1.37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0-1.36)</w:t>
            </w:r>
          </w:p>
        </w:tc>
      </w:tr>
      <w:tr w:rsidR="00A93BA5" w:rsidRPr="00241FE4" w:rsidTr="008477CF">
        <w:trPr>
          <w:trHeight w:val="300"/>
        </w:trPr>
        <w:tc>
          <w:tcPr>
            <w:tcW w:w="7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:rsidR="00A93BA5" w:rsidRPr="00241FE4" w:rsidRDefault="00A93BA5" w:rsidP="00A93BA5">
      <w:pPr>
        <w:spacing w:after="0" w:line="480" w:lineRule="auto"/>
      </w:pPr>
    </w:p>
    <w:p w:rsidR="00A93BA5" w:rsidRPr="00241FE4" w:rsidRDefault="00A93BA5" w:rsidP="00A93BA5">
      <w:r w:rsidRPr="00241FE4">
        <w:br w:type="page"/>
      </w:r>
    </w:p>
    <w:tbl>
      <w:tblPr>
        <w:tblW w:w="8559" w:type="dxa"/>
        <w:tblLook w:val="04A0" w:firstRow="1" w:lastRow="0" w:firstColumn="1" w:lastColumn="0" w:noHBand="0" w:noVBand="1"/>
      </w:tblPr>
      <w:tblGrid>
        <w:gridCol w:w="1793"/>
        <w:gridCol w:w="897"/>
        <w:gridCol w:w="1117"/>
        <w:gridCol w:w="267"/>
        <w:gridCol w:w="795"/>
        <w:gridCol w:w="1170"/>
        <w:gridCol w:w="318"/>
        <w:gridCol w:w="762"/>
        <w:gridCol w:w="1440"/>
      </w:tblGrid>
      <w:tr w:rsidR="00A93BA5" w:rsidRPr="00241FE4" w:rsidTr="008477CF">
        <w:trPr>
          <w:trHeight w:val="330"/>
        </w:trPr>
        <w:tc>
          <w:tcPr>
            <w:tcW w:w="855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13</w:t>
            </w:r>
            <w:r w:rsidRPr="00241FE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 Risk of HPV-associated penile cancer by time period, adjusted, excluding smoking and drinking (2006-2019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66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ar of Diagnosis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-201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-201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-2019</w:t>
            </w:r>
          </w:p>
        </w:tc>
      </w:tr>
      <w:tr w:rsidR="00A93BA5" w:rsidRPr="00241FE4" w:rsidTr="008477CF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Bor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1-1.3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5-2.1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1-2.11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East T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7-1.5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3-1.7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2-1.02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20-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*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4-0.0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*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4-0.0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3-0.06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45-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*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1-0.3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*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8-0.4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3-0.37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60+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NH Whi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7-1.0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5-1.1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9-1.05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Povert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*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19-2.1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0*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4-1.8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3-1.71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lamydia ra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0-1.0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-1.00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P rati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6-1.0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7-1.1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1-1.04)</w:t>
            </w:r>
          </w:p>
        </w:tc>
      </w:tr>
      <w:tr w:rsidR="00A93BA5" w:rsidRPr="00241FE4" w:rsidTr="008477CF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besit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4-1.8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6-1.3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1-1.93)</w:t>
            </w:r>
          </w:p>
        </w:tc>
      </w:tr>
      <w:tr w:rsidR="00A93BA5" w:rsidRPr="00241FE4" w:rsidTr="008477CF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Uninsured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2-1.1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3-1.34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241FE4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8-1.50)</w:t>
            </w:r>
          </w:p>
        </w:tc>
      </w:tr>
      <w:tr w:rsidR="00A93BA5" w:rsidRPr="008252F6" w:rsidTr="008477CF">
        <w:trPr>
          <w:trHeight w:val="300"/>
        </w:trPr>
        <w:tc>
          <w:tcPr>
            <w:tcW w:w="71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A5" w:rsidRPr="008252F6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1FE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A5" w:rsidRPr="008252F6" w:rsidRDefault="00A93BA5" w:rsidP="00847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:rsidR="00A93BA5" w:rsidRPr="00AE3813" w:rsidRDefault="00A93BA5" w:rsidP="00A93BA5"/>
    <w:p w:rsidR="00A93BA5" w:rsidRPr="0052672E" w:rsidRDefault="00A93BA5" w:rsidP="00A93BA5"/>
    <w:p w:rsidR="00536820" w:rsidRDefault="00536820">
      <w:bookmarkStart w:id="0" w:name="_GoBack"/>
      <w:bookmarkEnd w:id="0"/>
    </w:p>
    <w:sectPr w:rsidR="00536820" w:rsidSect="00A93BA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27368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2F00" w:rsidRDefault="00A93B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5C2F00" w:rsidRDefault="00A93BA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1C6"/>
    <w:rsid w:val="00536820"/>
    <w:rsid w:val="00A93BA5"/>
    <w:rsid w:val="00AE7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9CAEAB-5359-45BA-BACD-08E48E442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BA5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BA5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93BA5"/>
    <w:pPr>
      <w:tabs>
        <w:tab w:val="left" w:pos="384"/>
      </w:tabs>
      <w:spacing w:after="0" w:line="48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A93BA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3BA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BA5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93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BA5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BA5"/>
    <w:rPr>
      <w:b/>
      <w:bCs/>
      <w:kern w:val="2"/>
      <w:sz w:val="20"/>
      <w:szCs w:val="20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A93BA5"/>
    <w:pPr>
      <w:spacing w:after="0" w:line="240" w:lineRule="auto"/>
    </w:pPr>
    <w:rPr>
      <w:kern w:val="2"/>
      <w:lang w:val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A93B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BA5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93B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BA5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412</Words>
  <Characters>13754</Characters>
  <Application>Microsoft Office Word</Application>
  <DocSecurity>0</DocSecurity>
  <Lines>114</Lines>
  <Paragraphs>32</Paragraphs>
  <ScaleCrop>false</ScaleCrop>
  <Company/>
  <LinksUpToDate>false</LinksUpToDate>
  <CharactersWithSpaces>16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4-08-14T09:39:00Z</dcterms:created>
  <dcterms:modified xsi:type="dcterms:W3CDTF">2024-08-14T09:40:00Z</dcterms:modified>
</cp:coreProperties>
</file>